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1663"/>
        <w:gridCol w:w="997"/>
        <w:gridCol w:w="1907"/>
        <w:gridCol w:w="855"/>
        <w:gridCol w:w="866"/>
        <w:gridCol w:w="855"/>
        <w:gridCol w:w="855"/>
        <w:gridCol w:w="1046"/>
        <w:gridCol w:w="855"/>
        <w:gridCol w:w="855"/>
        <w:gridCol w:w="855"/>
        <w:gridCol w:w="855"/>
        <w:gridCol w:w="855"/>
        <w:gridCol w:w="855"/>
      </w:tblGrid>
      <w:tr w:rsidR="00237945" w:rsidRPr="000F3BEA" w:rsidTr="00237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Experiment</w:t>
            </w: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β-ACT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RPL1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ARFGEF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Cog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DHX3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Nav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ipk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ycbp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grn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a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evelopment</w:t>
            </w:r>
          </w:p>
        </w:tc>
        <w:tc>
          <w:tcPr>
            <w:tcW w:w="99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ad</w:t>
            </w:r>
          </w:p>
        </w:tc>
        <w:tc>
          <w:tcPr>
            <w:tcW w:w="190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F53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.6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4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5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.0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.1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vAlign w:val="center"/>
          </w:tcPr>
          <w:p w:rsidR="00237945" w:rsidRPr="00536AF7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.8</w:t>
            </w:r>
            <w:r w:rsidRPr="00536A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36A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8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237945" w:rsidRPr="00DF6A30" w:rsidRDefault="00237945" w:rsidP="0023794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F3BEA">
              <w:rPr>
                <w:rFonts w:ascii="Times New Roman" w:hAnsi="Times New Roman" w:cs="Times New Roman"/>
                <w:i/>
                <w:sz w:val="18"/>
                <w:szCs w:val="18"/>
              </w:rPr>
              <w:t>V.alginolyticus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llenge</w:t>
            </w: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0.5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3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3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6±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ntestine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±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5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5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2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6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tomach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6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±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7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7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7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9.8±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2.4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6±0.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pleen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5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7.6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7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2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2.5±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eart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1±0.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5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9.3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5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3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5.6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4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4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0±0.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ad 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7.4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1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9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3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2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4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6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ills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7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2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1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7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0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6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±0.6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8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7±0.8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ite 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4.3±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2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4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6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6±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945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arly </w:t>
            </w:r>
          </w:p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ogenetic D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evelop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tag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wo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-ce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2.1±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4±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orula</w:t>
            </w:r>
            <w:proofErr w:type="spellEnd"/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3.1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.0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2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4.5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5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0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5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igh blastula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Mid-gastrula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6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2.0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5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Embryonic body formation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Crystal formation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4.3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Cardiac differentiation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8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2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Newly hatched larvae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9.8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C527FD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527FD">
              <w:rPr>
                <w:rFonts w:ascii="Times New Roman" w:hAnsi="Times New Roman" w:cs="Times New Roman" w:hint="eastAsia"/>
                <w:sz w:val="18"/>
                <w:szCs w:val="18"/>
              </w:rPr>
              <w:t>irst feeding</w:t>
            </w:r>
            <w:r w:rsidRPr="00C527FD">
              <w:rPr>
                <w:rFonts w:ascii="Times New Roman" w:hAnsi="Times New Roman" w:cs="Times New Roman"/>
                <w:sz w:val="18"/>
                <w:szCs w:val="18"/>
              </w:rPr>
              <w:t xml:space="preserve"> larv</w:t>
            </w:r>
            <w:r w:rsidRPr="00C527F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27F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2.3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6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9.4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0.3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2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2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2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7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2.5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0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6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5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4±0.1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0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0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7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7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2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3±0.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4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5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8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9.2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0.6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6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9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8±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2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7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6±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6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0.1±0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7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3.6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2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2±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d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 xml:space="preserve"> kidney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4"/>
            <w:r w:rsidRPr="000F3BEA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linity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5.0±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0±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linity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3±0.5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±0.2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0" w:type="auto"/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</w:tr>
      <w:tr w:rsidR="00237945" w:rsidRPr="000F3BEA" w:rsidTr="0023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ills</w:t>
            </w:r>
          </w:p>
        </w:tc>
        <w:tc>
          <w:tcPr>
            <w:tcW w:w="1907" w:type="dxa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lin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8.6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0±0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17.3±0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3.8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7.3±0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5.8±0.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1±0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9.2±0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37945" w:rsidRPr="000F3BEA" w:rsidTr="002379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lin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0.2±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4.1±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28.1±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37945" w:rsidRPr="000F3BEA" w:rsidRDefault="00237945" w:rsidP="00237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BEA">
              <w:rPr>
                <w:rFonts w:ascii="Times New Roman" w:hAnsi="Times New Roman" w:cs="Times New Roman"/>
                <w:sz w:val="18"/>
                <w:szCs w:val="18"/>
              </w:rPr>
              <w:t>31.0±0.6</w:t>
            </w:r>
          </w:p>
        </w:tc>
      </w:tr>
    </w:tbl>
    <w:p w:rsidR="00060484" w:rsidRDefault="00060484" w:rsidP="00060484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C226BA" w:rsidRPr="00060484" w:rsidRDefault="00237945"/>
    <w:sectPr w:rsidR="00C226BA" w:rsidRPr="00060484" w:rsidSect="0006048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BED" w:rsidRDefault="00497BED" w:rsidP="00497BED">
      <w:r>
        <w:separator/>
      </w:r>
    </w:p>
  </w:endnote>
  <w:endnote w:type="continuationSeparator" w:id="0">
    <w:p w:rsidR="00497BED" w:rsidRDefault="00497BED" w:rsidP="00497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023520"/>
      <w:docPartObj>
        <w:docPartGallery w:val="Page Numbers (Bottom of Page)"/>
        <w:docPartUnique/>
      </w:docPartObj>
    </w:sdtPr>
    <w:sdtEndPr/>
    <w:sdtContent>
      <w:p w:rsidR="00497BED" w:rsidRDefault="00497BED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945" w:rsidRPr="00237945">
          <w:rPr>
            <w:noProof/>
            <w:lang w:val="zh-CN"/>
          </w:rPr>
          <w:t>3</w:t>
        </w:r>
        <w:r>
          <w:fldChar w:fldCharType="end"/>
        </w:r>
      </w:p>
    </w:sdtContent>
  </w:sdt>
  <w:p w:rsidR="00497BED" w:rsidRDefault="00497BE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BED" w:rsidRDefault="00497BED" w:rsidP="00497BED">
      <w:r>
        <w:separator/>
      </w:r>
    </w:p>
  </w:footnote>
  <w:footnote w:type="continuationSeparator" w:id="0">
    <w:p w:rsidR="00497BED" w:rsidRDefault="00497BED" w:rsidP="00497B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A2DA0"/>
    <w:multiLevelType w:val="multilevel"/>
    <w:tmpl w:val="43AC90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6D25EF"/>
    <w:multiLevelType w:val="multilevel"/>
    <w:tmpl w:val="EEE08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8A6A77"/>
    <w:multiLevelType w:val="multilevel"/>
    <w:tmpl w:val="46C68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CFD2D21"/>
    <w:multiLevelType w:val="hybridMultilevel"/>
    <w:tmpl w:val="225203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5A3"/>
    <w:rsid w:val="00060484"/>
    <w:rsid w:val="001165A3"/>
    <w:rsid w:val="00127154"/>
    <w:rsid w:val="00237945"/>
    <w:rsid w:val="00497BED"/>
    <w:rsid w:val="005A3487"/>
    <w:rsid w:val="00D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0484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60484"/>
    <w:rPr>
      <w:color w:val="0000FF" w:themeColor="hyperlink"/>
      <w:u w:val="single"/>
    </w:rPr>
  </w:style>
  <w:style w:type="character" w:styleId="a5">
    <w:name w:val="Emphasis"/>
    <w:basedOn w:val="a0"/>
    <w:uiPriority w:val="20"/>
    <w:qFormat/>
    <w:rsid w:val="00060484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060484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60484"/>
    <w:rPr>
      <w:sz w:val="18"/>
      <w:szCs w:val="18"/>
    </w:rPr>
  </w:style>
  <w:style w:type="paragraph" w:styleId="a7">
    <w:name w:val="Normal (Web)"/>
    <w:basedOn w:val="a"/>
    <w:uiPriority w:val="99"/>
    <w:unhideWhenUsed/>
    <w:rsid w:val="000604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标题1"/>
    <w:basedOn w:val="a0"/>
    <w:rsid w:val="00060484"/>
  </w:style>
  <w:style w:type="paragraph" w:styleId="a8">
    <w:name w:val="header"/>
    <w:basedOn w:val="a"/>
    <w:link w:val="Char0"/>
    <w:uiPriority w:val="99"/>
    <w:unhideWhenUsed/>
    <w:rsid w:val="00060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60484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60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60484"/>
    <w:rPr>
      <w:sz w:val="18"/>
      <w:szCs w:val="18"/>
    </w:rPr>
  </w:style>
  <w:style w:type="table" w:styleId="aa">
    <w:name w:val="Light Shading"/>
    <w:basedOn w:val="a1"/>
    <w:uiPriority w:val="60"/>
    <w:rsid w:val="000604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060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06048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060484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">
    <w:name w:val="Medium List 2"/>
    <w:basedOn w:val="a1"/>
    <w:uiPriority w:val="66"/>
    <w:rsid w:val="0006048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c">
    <w:name w:val="Dark List"/>
    <w:basedOn w:val="a1"/>
    <w:uiPriority w:val="70"/>
    <w:rsid w:val="0006048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">
    <w:name w:val="Medium Grid 3"/>
    <w:basedOn w:val="a1"/>
    <w:uiPriority w:val="69"/>
    <w:rsid w:val="0006048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d">
    <w:name w:val="Light Grid"/>
    <w:basedOn w:val="a1"/>
    <w:uiPriority w:val="62"/>
    <w:rsid w:val="0006048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a0"/>
    <w:rsid w:val="00060484"/>
  </w:style>
  <w:style w:type="character" w:styleId="ae">
    <w:name w:val="line number"/>
    <w:basedOn w:val="a0"/>
    <w:uiPriority w:val="99"/>
    <w:semiHidden/>
    <w:unhideWhenUsed/>
    <w:rsid w:val="000604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0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0484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60484"/>
    <w:rPr>
      <w:color w:val="0000FF" w:themeColor="hyperlink"/>
      <w:u w:val="single"/>
    </w:rPr>
  </w:style>
  <w:style w:type="character" w:styleId="a5">
    <w:name w:val="Emphasis"/>
    <w:basedOn w:val="a0"/>
    <w:uiPriority w:val="20"/>
    <w:qFormat/>
    <w:rsid w:val="00060484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060484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60484"/>
    <w:rPr>
      <w:sz w:val="18"/>
      <w:szCs w:val="18"/>
    </w:rPr>
  </w:style>
  <w:style w:type="paragraph" w:styleId="a7">
    <w:name w:val="Normal (Web)"/>
    <w:basedOn w:val="a"/>
    <w:uiPriority w:val="99"/>
    <w:unhideWhenUsed/>
    <w:rsid w:val="000604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标题1"/>
    <w:basedOn w:val="a0"/>
    <w:rsid w:val="00060484"/>
  </w:style>
  <w:style w:type="paragraph" w:styleId="a8">
    <w:name w:val="header"/>
    <w:basedOn w:val="a"/>
    <w:link w:val="Char0"/>
    <w:uiPriority w:val="99"/>
    <w:unhideWhenUsed/>
    <w:rsid w:val="00060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60484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60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60484"/>
    <w:rPr>
      <w:sz w:val="18"/>
      <w:szCs w:val="18"/>
    </w:rPr>
  </w:style>
  <w:style w:type="table" w:styleId="aa">
    <w:name w:val="Light Shading"/>
    <w:basedOn w:val="a1"/>
    <w:uiPriority w:val="60"/>
    <w:rsid w:val="000604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060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06048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060484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">
    <w:name w:val="Medium List 2"/>
    <w:basedOn w:val="a1"/>
    <w:uiPriority w:val="66"/>
    <w:rsid w:val="0006048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c">
    <w:name w:val="Dark List"/>
    <w:basedOn w:val="a1"/>
    <w:uiPriority w:val="70"/>
    <w:rsid w:val="00060484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">
    <w:name w:val="Medium Grid 3"/>
    <w:basedOn w:val="a1"/>
    <w:uiPriority w:val="69"/>
    <w:rsid w:val="0006048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d">
    <w:name w:val="Light Grid"/>
    <w:basedOn w:val="a1"/>
    <w:uiPriority w:val="62"/>
    <w:rsid w:val="0006048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a0"/>
    <w:rsid w:val="00060484"/>
  </w:style>
  <w:style w:type="character" w:styleId="ae">
    <w:name w:val="line number"/>
    <w:basedOn w:val="a0"/>
    <w:uiPriority w:val="99"/>
    <w:semiHidden/>
    <w:unhideWhenUsed/>
    <w:rsid w:val="00060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3</Words>
  <Characters>6347</Characters>
  <Application>Microsoft Office Word</Application>
  <DocSecurity>0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焕</dc:creator>
  <cp:keywords/>
  <dc:description/>
  <cp:lastModifiedBy>王焕</cp:lastModifiedBy>
  <cp:revision>11</cp:revision>
  <dcterms:created xsi:type="dcterms:W3CDTF">2016-09-13T00:21:00Z</dcterms:created>
  <dcterms:modified xsi:type="dcterms:W3CDTF">2016-09-13T02:15:00Z</dcterms:modified>
</cp:coreProperties>
</file>